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F0470" w14:textId="11DC9668" w:rsidR="00B03755" w:rsidRDefault="00143ED1" w:rsidP="00B03755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56D887" wp14:editId="6ED0BA3E">
                <wp:simplePos x="0" y="0"/>
                <wp:positionH relativeFrom="column">
                  <wp:posOffset>2987040</wp:posOffset>
                </wp:positionH>
                <wp:positionV relativeFrom="paragraph">
                  <wp:posOffset>4450080</wp:posOffset>
                </wp:positionV>
                <wp:extent cx="255270" cy="480060"/>
                <wp:effectExtent l="19050" t="0" r="11430" b="34290"/>
                <wp:wrapNone/>
                <wp:docPr id="6" name="Arrow: Dow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" cy="4800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548C3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6" o:spid="_x0000_s1026" type="#_x0000_t67" style="position:absolute;margin-left:235.2pt;margin-top:350.4pt;width:20.1pt;height:37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" adj="15857" fillcolor="black [3200]" strokecolor="black [16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5D63A1" wp14:editId="136B3C21">
                <wp:simplePos x="0" y="0"/>
                <wp:positionH relativeFrom="column">
                  <wp:posOffset>1489710</wp:posOffset>
                </wp:positionH>
                <wp:positionV relativeFrom="paragraph">
                  <wp:posOffset>4457700</wp:posOffset>
                </wp:positionV>
                <wp:extent cx="255270" cy="480060"/>
                <wp:effectExtent l="19050" t="0" r="11430" b="34290"/>
                <wp:wrapNone/>
                <wp:docPr id="7" name="Arrow: Dow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" cy="48006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219C72" id="Arrow: Down 7" o:spid="_x0000_s1026" type="#_x0000_t67" style="position:absolute;margin-left:117.3pt;margin-top:351pt;width:20.1pt;height:37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" adj="15857" fillcolor="black [3200]" strokecolor="black [1600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9BEBB9" wp14:editId="29F5730D">
                <wp:simplePos x="0" y="0"/>
                <wp:positionH relativeFrom="column">
                  <wp:posOffset>1493520</wp:posOffset>
                </wp:positionH>
                <wp:positionV relativeFrom="paragraph">
                  <wp:posOffset>4701540</wp:posOffset>
                </wp:positionV>
                <wp:extent cx="1744980" cy="426720"/>
                <wp:effectExtent l="19050" t="19050" r="26670" b="30480"/>
                <wp:wrapNone/>
                <wp:docPr id="4" name="Arrow: Left-Right-Up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44980" cy="426720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C1AD2C" id="Arrow: Left-Right-Up 4" o:spid="_x0000_s1026" style="position:absolute;margin-left:117.6pt;margin-top:370.2pt;width:137.4pt;height:33.6pt;rotation:18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4980,426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" path="m,320040l106680,213360r,53340l819150,266700r,-160020l765810,106680,872490,,979170,106680r-53340,l925830,266700r712470,l1638300,213360r106680,106680l1638300,426720r,-53340l106680,373380r,53340l,320040xe" fillcolor="black [3200]" strokecolor="black [1600]" strokeweight="1pt">
                <v:stroke joinstyle="miter"/>
                <v:path arrowok="t" o:connecttype="custom" o:connectlocs="0,320040;106680,213360;106680,266700;819150,266700;819150,106680;765810,106680;872490,0;979170,106680;925830,106680;925830,266700;1638300,266700;1638300,213360;1744980,320040;1638300,426720;1638300,373380;106680,373380;106680,426720;0,320040" o:connectangles="0,0,0,0,0,0,0,0,0,0,0,0,0,0,0,0,0,0"/>
              </v:shape>
            </w:pict>
          </mc:Fallback>
        </mc:AlternateContent>
      </w:r>
      <w:r w:rsidR="00781C1A"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A46E9FD" wp14:editId="0834D259">
                <wp:simplePos x="0" y="0"/>
                <wp:positionH relativeFrom="column">
                  <wp:posOffset>3417570</wp:posOffset>
                </wp:positionH>
                <wp:positionV relativeFrom="paragraph">
                  <wp:posOffset>2400300</wp:posOffset>
                </wp:positionV>
                <wp:extent cx="236220" cy="777240"/>
                <wp:effectExtent l="19050" t="0" r="11430" b="41910"/>
                <wp:wrapNone/>
                <wp:docPr id="3" name="Arrow: Dow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20" cy="7772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916368" id="Arrow: Down 3" o:spid="_x0000_s1026" type="#_x0000_t67" style="position:absolute;margin-left:269.1pt;margin-top:189pt;width:18.6pt;height:61.2pt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" adj="18318" fillcolor="black [3200]" strokecolor="black [1600]" strokeweight="1pt"/>
            </w:pict>
          </mc:Fallback>
        </mc:AlternateContent>
      </w:r>
      <w:r w:rsidR="00781C1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8BF68F" wp14:editId="50708114">
                <wp:simplePos x="0" y="0"/>
                <wp:positionH relativeFrom="column">
                  <wp:posOffset>1089660</wp:posOffset>
                </wp:positionH>
                <wp:positionV relativeFrom="paragraph">
                  <wp:posOffset>2415540</wp:posOffset>
                </wp:positionV>
                <wp:extent cx="236220" cy="777240"/>
                <wp:effectExtent l="19050" t="0" r="11430" b="41910"/>
                <wp:wrapNone/>
                <wp:docPr id="1" name="Arrow: Dow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20" cy="7772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AF2F2F" id="Arrow: Down 1" o:spid="_x0000_s1026" type="#_x0000_t67" style="position:absolute;margin-left:85.8pt;margin-top:190.2pt;width:18.6pt;height:6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" adj="18318" fillcolor="black [3200]" strokecolor="black [1600]" strokeweight="1pt"/>
            </w:pict>
          </mc:Fallback>
        </mc:AlternateContent>
      </w:r>
      <w:r w:rsidR="005610DD">
        <w:rPr>
          <w:noProof/>
        </w:rPr>
        <w:drawing>
          <wp:inline distT="0" distB="0" distL="0" distR="0" wp14:anchorId="3B00171C" wp14:editId="11A906A3">
            <wp:extent cx="4518660" cy="6568440"/>
            <wp:effectExtent l="38100" t="0" r="1524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65FBE47" w14:textId="3577EACA" w:rsidR="008D1C4D" w:rsidRPr="00B03755" w:rsidRDefault="00B03755" w:rsidP="00B03755">
      <w:pPr>
        <w:pStyle w:val="Caption"/>
        <w:rPr>
          <w:b/>
          <w:bCs/>
          <w:color w:val="auto"/>
        </w:rPr>
      </w:pPr>
      <w:r w:rsidRPr="00B03755">
        <w:rPr>
          <w:b/>
          <w:bCs/>
          <w:color w:val="auto"/>
        </w:rPr>
        <w:t xml:space="preserve">Figure </w:t>
      </w:r>
      <w:r w:rsidRPr="00B03755">
        <w:rPr>
          <w:b/>
          <w:bCs/>
          <w:color w:val="auto"/>
        </w:rPr>
        <w:fldChar w:fldCharType="begin"/>
      </w:r>
      <w:r w:rsidRPr="00B03755">
        <w:rPr>
          <w:b/>
          <w:bCs/>
          <w:color w:val="auto"/>
        </w:rPr>
        <w:instrText xml:space="preserve"> SEQ Figure \* ARABIC </w:instrText>
      </w:r>
      <w:r w:rsidRPr="00B03755">
        <w:rPr>
          <w:b/>
          <w:bCs/>
          <w:color w:val="auto"/>
        </w:rPr>
        <w:fldChar w:fldCharType="separate"/>
      </w:r>
      <w:r w:rsidRPr="00B03755">
        <w:rPr>
          <w:b/>
          <w:bCs/>
          <w:noProof/>
          <w:color w:val="auto"/>
        </w:rPr>
        <w:t>1</w:t>
      </w:r>
      <w:r w:rsidRPr="00B03755">
        <w:rPr>
          <w:b/>
          <w:bCs/>
          <w:color w:val="auto"/>
        </w:rPr>
        <w:fldChar w:fldCharType="end"/>
      </w:r>
      <w:r w:rsidRPr="00B03755">
        <w:rPr>
          <w:b/>
          <w:bCs/>
          <w:color w:val="auto"/>
        </w:rPr>
        <w:t xml:space="preserve"> Supplementary figure showing the</w:t>
      </w:r>
      <w:r w:rsidR="00A85503">
        <w:rPr>
          <w:b/>
          <w:bCs/>
          <w:color w:val="auto"/>
        </w:rPr>
        <w:t xml:space="preserve"> study</w:t>
      </w:r>
      <w:r w:rsidRPr="00B03755">
        <w:rPr>
          <w:b/>
          <w:bCs/>
          <w:color w:val="auto"/>
        </w:rPr>
        <w:t xml:space="preserve"> participant selection flow chart</w:t>
      </w:r>
      <w:r w:rsidR="00A85503">
        <w:rPr>
          <w:b/>
          <w:bCs/>
          <w:color w:val="auto"/>
        </w:rPr>
        <w:t xml:space="preserve"> of data on women of reproductive age (WRA) and school-age children (SAC) in the 2012-2016 Malawi national micronutrient survey </w:t>
      </w:r>
    </w:p>
    <w:sectPr w:rsidR="008D1C4D" w:rsidRPr="00B03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MjMwNTY0MQUiSyUdpeDU4uLM/DyQAuNaANSvxKksAAAA"/>
  </w:docVars>
  <w:rsids>
    <w:rsidRoot w:val="005610DD"/>
    <w:rsid w:val="00143ED1"/>
    <w:rsid w:val="004C00D7"/>
    <w:rsid w:val="005610DD"/>
    <w:rsid w:val="00781C1A"/>
    <w:rsid w:val="008D1C4D"/>
    <w:rsid w:val="009E0146"/>
    <w:rsid w:val="009E4337"/>
    <w:rsid w:val="00A85503"/>
    <w:rsid w:val="00B03755"/>
    <w:rsid w:val="00B915DB"/>
    <w:rsid w:val="00C02C5F"/>
    <w:rsid w:val="00D207C4"/>
    <w:rsid w:val="00E73927"/>
    <w:rsid w:val="00E85060"/>
    <w:rsid w:val="00FC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F6B21"/>
  <w15:chartTrackingRefBased/>
  <w15:docId w15:val="{31AB10CB-3E47-45D6-BB1A-558DFB42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02C5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1C4D"/>
    <w:pPr>
      <w:keepNext/>
      <w:keepLines/>
      <w:widowControl w:val="0"/>
      <w:spacing w:before="40" w:after="0"/>
      <w:jc w:val="both"/>
      <w:outlineLvl w:val="1"/>
    </w:pPr>
    <w:rPr>
      <w:rFonts w:ascii="Times New Roman" w:eastAsiaTheme="majorEastAsia" w:hAnsi="Times New Roman" w:cstheme="majorBidi"/>
      <w:b/>
      <w:kern w:val="2"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C5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1C4D"/>
    <w:rPr>
      <w:rFonts w:ascii="Times New Roman" w:eastAsiaTheme="majorEastAsia" w:hAnsi="Times New Roman" w:cstheme="majorBidi"/>
      <w:b/>
      <w:kern w:val="2"/>
      <w:sz w:val="24"/>
      <w:szCs w:val="26"/>
      <w:lang w:val="en-GB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037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0C80C20-0224-4014-8DD2-B311ACCA387E}" type="doc">
      <dgm:prSet loTypeId="urn:microsoft.com/office/officeart/2005/8/layout/defaul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6AA8F739-3202-4594-98EC-6EB3074A8EBD}">
      <dgm:prSet phldrT="[Text]"/>
      <dgm:spPr/>
      <dgm:t>
        <a:bodyPr/>
        <a:lstStyle/>
        <a:p>
          <a:r>
            <a:rPr lang="en-US"/>
            <a:t>Urine data with hydration variables available = 1,406 (WRA = 741, SAC= 665)</a:t>
          </a:r>
        </a:p>
      </dgm:t>
    </dgm:pt>
    <dgm:pt modelId="{337D162A-4134-4EA3-8C3E-56CACFDE061F}" type="parTrans" cxnId="{3BD14440-9B7B-499D-8527-9E02C929E9C3}">
      <dgm:prSet/>
      <dgm:spPr/>
      <dgm:t>
        <a:bodyPr/>
        <a:lstStyle/>
        <a:p>
          <a:endParaRPr lang="en-US"/>
        </a:p>
      </dgm:t>
    </dgm:pt>
    <dgm:pt modelId="{1F4B93BB-BF41-4E81-9D12-77FCCA663A51}" type="sibTrans" cxnId="{3BD14440-9B7B-499D-8527-9E02C929E9C3}">
      <dgm:prSet/>
      <dgm:spPr/>
      <dgm:t>
        <a:bodyPr/>
        <a:lstStyle/>
        <a:p>
          <a:endParaRPr lang="en-US"/>
        </a:p>
      </dgm:t>
    </dgm:pt>
    <dgm:pt modelId="{71C3D533-C2EB-4B34-B94D-C7FFF6AEF016}">
      <dgm:prSet phldrT="[Text]"/>
      <dgm:spPr/>
      <dgm:t>
        <a:bodyPr/>
        <a:lstStyle/>
        <a:p>
          <a:r>
            <a:rPr lang="en-US"/>
            <a:t>serum zinc concentration = 1,638 (WRA = 838 SAC = 800)</a:t>
          </a:r>
        </a:p>
      </dgm:t>
    </dgm:pt>
    <dgm:pt modelId="{E2D55F35-E9E4-439D-B997-F557721C4B98}" type="parTrans" cxnId="{79DD2BFC-56D4-4DFD-92E4-3567276BF90B}">
      <dgm:prSet/>
      <dgm:spPr/>
      <dgm:t>
        <a:bodyPr/>
        <a:lstStyle/>
        <a:p>
          <a:endParaRPr lang="en-US"/>
        </a:p>
      </dgm:t>
    </dgm:pt>
    <dgm:pt modelId="{C74ABBC8-8CA5-4301-B3AD-2E8D38569BEE}" type="sibTrans" cxnId="{79DD2BFC-56D4-4DFD-92E4-3567276BF90B}">
      <dgm:prSet/>
      <dgm:spPr/>
      <dgm:t>
        <a:bodyPr/>
        <a:lstStyle/>
        <a:p>
          <a:endParaRPr lang="en-US"/>
        </a:p>
      </dgm:t>
    </dgm:pt>
    <dgm:pt modelId="{BA8A990F-F7F9-4FF7-B38D-3C1F83018B03}">
      <dgm:prSet phldrT="[Text]" custT="1"/>
      <dgm:spPr/>
      <dgm:t>
        <a:bodyPr/>
        <a:lstStyle/>
        <a:p>
          <a:r>
            <a:rPr lang="en-US" sz="1500"/>
            <a:t>Data cleaning (i.e., removal of NA's and outliers) = 1,479 (WRA = 734, SAC = 745)</a:t>
          </a:r>
        </a:p>
      </dgm:t>
    </dgm:pt>
    <dgm:pt modelId="{1FD3A5A2-0B1D-4BCB-BC2A-0F7ED38585F4}" type="parTrans" cxnId="{9690E442-497C-47D2-9342-84F588EE37AC}">
      <dgm:prSet/>
      <dgm:spPr/>
      <dgm:t>
        <a:bodyPr/>
        <a:lstStyle/>
        <a:p>
          <a:endParaRPr lang="en-US"/>
        </a:p>
      </dgm:t>
    </dgm:pt>
    <dgm:pt modelId="{B9EFBAA7-F845-4223-961E-5EFBC0071D34}" type="sibTrans" cxnId="{9690E442-497C-47D2-9342-84F588EE37AC}">
      <dgm:prSet/>
      <dgm:spPr/>
      <dgm:t>
        <a:bodyPr/>
        <a:lstStyle/>
        <a:p>
          <a:endParaRPr lang="en-US"/>
        </a:p>
      </dgm:t>
    </dgm:pt>
    <dgm:pt modelId="{C6F1DB0B-3D16-49E2-834C-B30C64BFB9E5}">
      <dgm:prSet phldrT="[Text]"/>
      <dgm:spPr/>
      <dgm:t>
        <a:bodyPr/>
        <a:lstStyle/>
        <a:p>
          <a:r>
            <a:rPr lang="en-US"/>
            <a:t>Observations with both urine and serum zinc data available  = 1301 (WRA  = 660, SAC = 641)</a:t>
          </a:r>
        </a:p>
      </dgm:t>
    </dgm:pt>
    <dgm:pt modelId="{FDD80443-BAAE-443F-8DA6-CB9D19036F32}" type="parTrans" cxnId="{8090EA71-2C6E-4F54-8FF1-0FD7EB3248F5}">
      <dgm:prSet/>
      <dgm:spPr/>
      <dgm:t>
        <a:bodyPr/>
        <a:lstStyle/>
        <a:p>
          <a:endParaRPr lang="en-US"/>
        </a:p>
      </dgm:t>
    </dgm:pt>
    <dgm:pt modelId="{BADDB3BF-9482-4A16-B3B3-0F6942BDD5ED}" type="sibTrans" cxnId="{8090EA71-2C6E-4F54-8FF1-0FD7EB3248F5}">
      <dgm:prSet/>
      <dgm:spPr/>
      <dgm:t>
        <a:bodyPr/>
        <a:lstStyle/>
        <a:p>
          <a:endParaRPr lang="en-US"/>
        </a:p>
      </dgm:t>
    </dgm:pt>
    <dgm:pt modelId="{3BB11DBD-8F9C-43C5-8042-14685705E1B3}">
      <dgm:prSet phldrT="[Text]"/>
      <dgm:spPr/>
      <dgm:t>
        <a:bodyPr/>
        <a:lstStyle/>
        <a:p>
          <a:r>
            <a:rPr lang="en-US"/>
            <a:t>Data cleaning (i.e., removal of NA's and outliers) = 1,403 (WRA = 663, SAC = 641)</a:t>
          </a:r>
        </a:p>
      </dgm:t>
    </dgm:pt>
    <dgm:pt modelId="{554E5B8D-13AA-4CEB-8052-C501426B0355}" type="sibTrans" cxnId="{3C66EC51-1AD8-44BC-A497-0BB51487D1D9}">
      <dgm:prSet/>
      <dgm:spPr/>
      <dgm:t>
        <a:bodyPr/>
        <a:lstStyle/>
        <a:p>
          <a:endParaRPr lang="en-US"/>
        </a:p>
      </dgm:t>
    </dgm:pt>
    <dgm:pt modelId="{6AB9F764-7900-4092-BFDC-1E90E5494E22}" type="parTrans" cxnId="{3C66EC51-1AD8-44BC-A497-0BB51487D1D9}">
      <dgm:prSet/>
      <dgm:spPr/>
      <dgm:t>
        <a:bodyPr/>
        <a:lstStyle/>
        <a:p>
          <a:endParaRPr lang="en-US"/>
        </a:p>
      </dgm:t>
    </dgm:pt>
    <dgm:pt modelId="{0F4AB30F-790F-428E-AA92-0DA6F9872C3F}" type="pres">
      <dgm:prSet presAssocID="{D0C80C20-0224-4014-8DD2-B311ACCA387E}" presName="diagram" presStyleCnt="0">
        <dgm:presLayoutVars>
          <dgm:dir/>
          <dgm:resizeHandles val="exact"/>
        </dgm:presLayoutVars>
      </dgm:prSet>
      <dgm:spPr/>
    </dgm:pt>
    <dgm:pt modelId="{D26BAD2F-E409-4373-99D5-82C89F40810D}" type="pres">
      <dgm:prSet presAssocID="{6AA8F739-3202-4594-98EC-6EB3074A8EBD}" presName="node" presStyleLbl="node1" presStyleIdx="0" presStyleCnt="5">
        <dgm:presLayoutVars>
          <dgm:bulletEnabled val="1"/>
        </dgm:presLayoutVars>
      </dgm:prSet>
      <dgm:spPr/>
    </dgm:pt>
    <dgm:pt modelId="{0C668A7B-01F9-414F-B3CF-9190D7C7FCAE}" type="pres">
      <dgm:prSet presAssocID="{1F4B93BB-BF41-4E81-9D12-77FCCA663A51}" presName="sibTrans" presStyleCnt="0"/>
      <dgm:spPr/>
    </dgm:pt>
    <dgm:pt modelId="{60DBA0C2-C87D-432A-B541-8F38B6C41CEF}" type="pres">
      <dgm:prSet presAssocID="{71C3D533-C2EB-4B34-B94D-C7FFF6AEF016}" presName="node" presStyleLbl="node1" presStyleIdx="1" presStyleCnt="5">
        <dgm:presLayoutVars>
          <dgm:bulletEnabled val="1"/>
        </dgm:presLayoutVars>
      </dgm:prSet>
      <dgm:spPr/>
    </dgm:pt>
    <dgm:pt modelId="{A1A33308-1B35-4802-BFAA-F51F1E80ACFD}" type="pres">
      <dgm:prSet presAssocID="{C74ABBC8-8CA5-4301-B3AD-2E8D38569BEE}" presName="sibTrans" presStyleCnt="0"/>
      <dgm:spPr/>
    </dgm:pt>
    <dgm:pt modelId="{B757CC6A-613C-4C8A-A709-D431BE776524}" type="pres">
      <dgm:prSet presAssocID="{3BB11DBD-8F9C-43C5-8042-14685705E1B3}" presName="node" presStyleLbl="node1" presStyleIdx="2" presStyleCnt="5" custLinFactNeighborX="-1849" custLinFactNeighborY="42378">
        <dgm:presLayoutVars>
          <dgm:bulletEnabled val="1"/>
        </dgm:presLayoutVars>
      </dgm:prSet>
      <dgm:spPr/>
    </dgm:pt>
    <dgm:pt modelId="{385A46A3-02E4-407D-8A6F-BB85B62A978F}" type="pres">
      <dgm:prSet presAssocID="{554E5B8D-13AA-4CEB-8052-C501426B0355}" presName="sibTrans" presStyleCnt="0"/>
      <dgm:spPr/>
    </dgm:pt>
    <dgm:pt modelId="{DC51719E-5460-4AB3-B3E1-D3B1AE7059B3}" type="pres">
      <dgm:prSet presAssocID="{BA8A990F-F7F9-4FF7-B38D-3C1F83018B03}" presName="node" presStyleLbl="node1" presStyleIdx="3" presStyleCnt="5" custLinFactNeighborX="-2414" custLinFactNeighborY="40898">
        <dgm:presLayoutVars>
          <dgm:bulletEnabled val="1"/>
        </dgm:presLayoutVars>
      </dgm:prSet>
      <dgm:spPr/>
    </dgm:pt>
    <dgm:pt modelId="{09C1D679-5A83-4876-A56E-17DEE8620461}" type="pres">
      <dgm:prSet presAssocID="{B9EFBAA7-F845-4223-961E-5EFBC0071D34}" presName="sibTrans" presStyleCnt="0"/>
      <dgm:spPr/>
    </dgm:pt>
    <dgm:pt modelId="{B36D6EDE-5F50-4DF1-BC3E-AF259A84AE6A}" type="pres">
      <dgm:prSet presAssocID="{C6F1DB0B-3D16-49E2-834C-B30C64BFB9E5}" presName="node" presStyleLbl="node1" presStyleIdx="4" presStyleCnt="5" custLinFactNeighborX="265" custLinFactNeighborY="76367">
        <dgm:presLayoutVars>
          <dgm:bulletEnabled val="1"/>
        </dgm:presLayoutVars>
      </dgm:prSet>
      <dgm:spPr/>
    </dgm:pt>
  </dgm:ptLst>
  <dgm:cxnLst>
    <dgm:cxn modelId="{69DD981E-CA57-498E-9C1E-FEC329040683}" type="presOf" srcId="{71C3D533-C2EB-4B34-B94D-C7FFF6AEF016}" destId="{60DBA0C2-C87D-432A-B541-8F38B6C41CEF}" srcOrd="0" destOrd="0" presId="urn:microsoft.com/office/officeart/2005/8/layout/default"/>
    <dgm:cxn modelId="{9378A526-7D74-4120-B675-6A10F33729A8}" type="presOf" srcId="{D0C80C20-0224-4014-8DD2-B311ACCA387E}" destId="{0F4AB30F-790F-428E-AA92-0DA6F9872C3F}" srcOrd="0" destOrd="0" presId="urn:microsoft.com/office/officeart/2005/8/layout/default"/>
    <dgm:cxn modelId="{9243022F-6CFF-4E9C-91B0-FFD48D1D58A5}" type="presOf" srcId="{3BB11DBD-8F9C-43C5-8042-14685705E1B3}" destId="{B757CC6A-613C-4C8A-A709-D431BE776524}" srcOrd="0" destOrd="0" presId="urn:microsoft.com/office/officeart/2005/8/layout/default"/>
    <dgm:cxn modelId="{3BD14440-9B7B-499D-8527-9E02C929E9C3}" srcId="{D0C80C20-0224-4014-8DD2-B311ACCA387E}" destId="{6AA8F739-3202-4594-98EC-6EB3074A8EBD}" srcOrd="0" destOrd="0" parTransId="{337D162A-4134-4EA3-8C3E-56CACFDE061F}" sibTransId="{1F4B93BB-BF41-4E81-9D12-77FCCA663A51}"/>
    <dgm:cxn modelId="{2DD57A42-86F9-4CDD-BD3C-79B3ADA6EF7D}" type="presOf" srcId="{6AA8F739-3202-4594-98EC-6EB3074A8EBD}" destId="{D26BAD2F-E409-4373-99D5-82C89F40810D}" srcOrd="0" destOrd="0" presId="urn:microsoft.com/office/officeart/2005/8/layout/default"/>
    <dgm:cxn modelId="{9690E442-497C-47D2-9342-84F588EE37AC}" srcId="{D0C80C20-0224-4014-8DD2-B311ACCA387E}" destId="{BA8A990F-F7F9-4FF7-B38D-3C1F83018B03}" srcOrd="3" destOrd="0" parTransId="{1FD3A5A2-0B1D-4BCB-BC2A-0F7ED38585F4}" sibTransId="{B9EFBAA7-F845-4223-961E-5EFBC0071D34}"/>
    <dgm:cxn modelId="{8090EA71-2C6E-4F54-8FF1-0FD7EB3248F5}" srcId="{D0C80C20-0224-4014-8DD2-B311ACCA387E}" destId="{C6F1DB0B-3D16-49E2-834C-B30C64BFB9E5}" srcOrd="4" destOrd="0" parTransId="{FDD80443-BAAE-443F-8DA6-CB9D19036F32}" sibTransId="{BADDB3BF-9482-4A16-B3B3-0F6942BDD5ED}"/>
    <dgm:cxn modelId="{3C66EC51-1AD8-44BC-A497-0BB51487D1D9}" srcId="{D0C80C20-0224-4014-8DD2-B311ACCA387E}" destId="{3BB11DBD-8F9C-43C5-8042-14685705E1B3}" srcOrd="2" destOrd="0" parTransId="{6AB9F764-7900-4092-BFDC-1E90E5494E22}" sibTransId="{554E5B8D-13AA-4CEB-8052-C501426B0355}"/>
    <dgm:cxn modelId="{11C64485-B4DA-442B-8139-5E56B152A080}" type="presOf" srcId="{BA8A990F-F7F9-4FF7-B38D-3C1F83018B03}" destId="{DC51719E-5460-4AB3-B3E1-D3B1AE7059B3}" srcOrd="0" destOrd="0" presId="urn:microsoft.com/office/officeart/2005/8/layout/default"/>
    <dgm:cxn modelId="{87DFDCBB-ABD9-4D68-BE68-DA5B8D6B5395}" type="presOf" srcId="{C6F1DB0B-3D16-49E2-834C-B30C64BFB9E5}" destId="{B36D6EDE-5F50-4DF1-BC3E-AF259A84AE6A}" srcOrd="0" destOrd="0" presId="urn:microsoft.com/office/officeart/2005/8/layout/default"/>
    <dgm:cxn modelId="{79DD2BFC-56D4-4DFD-92E4-3567276BF90B}" srcId="{D0C80C20-0224-4014-8DD2-B311ACCA387E}" destId="{71C3D533-C2EB-4B34-B94D-C7FFF6AEF016}" srcOrd="1" destOrd="0" parTransId="{E2D55F35-E9E4-439D-B997-F557721C4B98}" sibTransId="{C74ABBC8-8CA5-4301-B3AD-2E8D38569BEE}"/>
    <dgm:cxn modelId="{B0A80ECA-A1FB-4891-B1FD-D3550C2ED0E5}" type="presParOf" srcId="{0F4AB30F-790F-428E-AA92-0DA6F9872C3F}" destId="{D26BAD2F-E409-4373-99D5-82C89F40810D}" srcOrd="0" destOrd="0" presId="urn:microsoft.com/office/officeart/2005/8/layout/default"/>
    <dgm:cxn modelId="{F6271EEA-37CE-4A9E-A996-FA963D69E761}" type="presParOf" srcId="{0F4AB30F-790F-428E-AA92-0DA6F9872C3F}" destId="{0C668A7B-01F9-414F-B3CF-9190D7C7FCAE}" srcOrd="1" destOrd="0" presId="urn:microsoft.com/office/officeart/2005/8/layout/default"/>
    <dgm:cxn modelId="{BB07934A-4022-4CEA-A602-D4CF3BA45ADE}" type="presParOf" srcId="{0F4AB30F-790F-428E-AA92-0DA6F9872C3F}" destId="{60DBA0C2-C87D-432A-B541-8F38B6C41CEF}" srcOrd="2" destOrd="0" presId="urn:microsoft.com/office/officeart/2005/8/layout/default"/>
    <dgm:cxn modelId="{088FBD8A-411C-43F9-82CA-3F1D85914D06}" type="presParOf" srcId="{0F4AB30F-790F-428E-AA92-0DA6F9872C3F}" destId="{A1A33308-1B35-4802-BFAA-F51F1E80ACFD}" srcOrd="3" destOrd="0" presId="urn:microsoft.com/office/officeart/2005/8/layout/default"/>
    <dgm:cxn modelId="{A406DE2B-FB2F-4CB6-90F8-03A7F0E36E85}" type="presParOf" srcId="{0F4AB30F-790F-428E-AA92-0DA6F9872C3F}" destId="{B757CC6A-613C-4C8A-A709-D431BE776524}" srcOrd="4" destOrd="0" presId="urn:microsoft.com/office/officeart/2005/8/layout/default"/>
    <dgm:cxn modelId="{01A6C03E-D303-47FF-9942-43319B073A33}" type="presParOf" srcId="{0F4AB30F-790F-428E-AA92-0DA6F9872C3F}" destId="{385A46A3-02E4-407D-8A6F-BB85B62A978F}" srcOrd="5" destOrd="0" presId="urn:microsoft.com/office/officeart/2005/8/layout/default"/>
    <dgm:cxn modelId="{5DBDF327-AE70-42C5-8289-6E0EDD51D8B3}" type="presParOf" srcId="{0F4AB30F-790F-428E-AA92-0DA6F9872C3F}" destId="{DC51719E-5460-4AB3-B3E1-D3B1AE7059B3}" srcOrd="6" destOrd="0" presId="urn:microsoft.com/office/officeart/2005/8/layout/default"/>
    <dgm:cxn modelId="{19324C8F-A817-4F7D-9A75-42B9954D7C5A}" type="presParOf" srcId="{0F4AB30F-790F-428E-AA92-0DA6F9872C3F}" destId="{09C1D679-5A83-4876-A56E-17DEE8620461}" srcOrd="7" destOrd="0" presId="urn:microsoft.com/office/officeart/2005/8/layout/default"/>
    <dgm:cxn modelId="{A2462AFA-FD64-4EC9-A0C6-0CDD20DBC414}" type="presParOf" srcId="{0F4AB30F-790F-428E-AA92-0DA6F9872C3F}" destId="{B36D6EDE-5F50-4DF1-BC3E-AF259A84AE6A}" srcOrd="8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26BAD2F-E409-4373-99D5-82C89F40810D}">
      <dsp:nvSpPr>
        <dsp:cNvPr id="0" name=""/>
        <dsp:cNvSpPr/>
      </dsp:nvSpPr>
      <dsp:spPr>
        <a:xfrm>
          <a:off x="551" y="1133002"/>
          <a:ext cx="2151217" cy="12907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Urine data with hydration variables available = 1,406 (WRA = 741, SAC= 665)</a:t>
          </a:r>
        </a:p>
      </dsp:txBody>
      <dsp:txXfrm>
        <a:off x="551" y="1133002"/>
        <a:ext cx="2151217" cy="1290730"/>
      </dsp:txXfrm>
    </dsp:sp>
    <dsp:sp modelId="{60DBA0C2-C87D-432A-B541-8F38B6C41CEF}">
      <dsp:nvSpPr>
        <dsp:cNvPr id="0" name=""/>
        <dsp:cNvSpPr/>
      </dsp:nvSpPr>
      <dsp:spPr>
        <a:xfrm>
          <a:off x="2366890" y="1133002"/>
          <a:ext cx="2151217" cy="12907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serum zinc concentration = 1,638 (WRA = 838 SAC = 800)</a:t>
          </a:r>
        </a:p>
      </dsp:txBody>
      <dsp:txXfrm>
        <a:off x="2366890" y="1133002"/>
        <a:ext cx="2151217" cy="1290730"/>
      </dsp:txXfrm>
    </dsp:sp>
    <dsp:sp modelId="{B757CC6A-613C-4C8A-A709-D431BE776524}">
      <dsp:nvSpPr>
        <dsp:cNvPr id="0" name=""/>
        <dsp:cNvSpPr/>
      </dsp:nvSpPr>
      <dsp:spPr>
        <a:xfrm>
          <a:off x="0" y="3185840"/>
          <a:ext cx="2151217" cy="12907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Data cleaning (i.e., removal of NA's and outliers) = 1,403 (WRA = 663, SAC = 641)</a:t>
          </a:r>
        </a:p>
      </dsp:txBody>
      <dsp:txXfrm>
        <a:off x="0" y="3185840"/>
        <a:ext cx="2151217" cy="1290730"/>
      </dsp:txXfrm>
    </dsp:sp>
    <dsp:sp modelId="{DC51719E-5460-4AB3-B3E1-D3B1AE7059B3}">
      <dsp:nvSpPr>
        <dsp:cNvPr id="0" name=""/>
        <dsp:cNvSpPr/>
      </dsp:nvSpPr>
      <dsp:spPr>
        <a:xfrm>
          <a:off x="2314960" y="3166737"/>
          <a:ext cx="2151217" cy="12907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0" tIns="57150" rIns="57150" bIns="5715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500" kern="1200"/>
            <a:t>Data cleaning (i.e., removal of NA's and outliers) = 1,479 (WRA = 734, SAC = 745)</a:t>
          </a:r>
        </a:p>
      </dsp:txBody>
      <dsp:txXfrm>
        <a:off x="2314960" y="3166737"/>
        <a:ext cx="2151217" cy="1290730"/>
      </dsp:txXfrm>
    </dsp:sp>
    <dsp:sp modelId="{B36D6EDE-5F50-4DF1-BC3E-AF259A84AE6A}">
      <dsp:nvSpPr>
        <dsp:cNvPr id="0" name=""/>
        <dsp:cNvSpPr/>
      </dsp:nvSpPr>
      <dsp:spPr>
        <a:xfrm>
          <a:off x="1189421" y="5130399"/>
          <a:ext cx="2151217" cy="12907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0960" tIns="60960" rIns="60960" bIns="609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600" kern="1200"/>
            <a:t>Observations with both urine and serum zinc data available  = 1301 (WRA  = 660, SAC = 641)</a:t>
          </a:r>
        </a:p>
      </dsp:txBody>
      <dsp:txXfrm>
        <a:off x="1189421" y="5130399"/>
        <a:ext cx="2151217" cy="129073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60A0A-F9BE-4086-8B18-D1418A4B2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s H Likoswe</dc:creator>
  <cp:keywords/>
  <dc:description/>
  <cp:lastModifiedBy>Blessings H</cp:lastModifiedBy>
  <cp:revision>7</cp:revision>
  <dcterms:created xsi:type="dcterms:W3CDTF">2021-08-12T07:14:00Z</dcterms:created>
  <dcterms:modified xsi:type="dcterms:W3CDTF">2022-02-1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multidisciplinary-digital-publishing-institute</vt:lpwstr>
  </property>
  <property fmtid="{D5CDD505-2E9C-101B-9397-08002B2CF9AE}" pid="17" name="Mendeley Recent Style Name 7_1">
    <vt:lpwstr>Multidisciplinary Digital Publishing Institut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